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9CD" w:rsidRPr="00FB494D" w:rsidRDefault="007D79CD" w:rsidP="007D79CD">
      <w:pPr>
        <w:jc w:val="left"/>
        <w:rPr>
          <w:rFonts w:ascii="Times New Roman" w:hAnsi="Times New Roman" w:cs="Times New Roman"/>
          <w:sz w:val="20"/>
          <w:szCs w:val="20"/>
        </w:rPr>
      </w:pPr>
      <w:r w:rsidRPr="00FB494D">
        <w:rPr>
          <w:rFonts w:ascii="Times New Roman" w:hAnsi="Times New Roman" w:cs="Times New Roman"/>
          <w:b/>
          <w:sz w:val="20"/>
          <w:szCs w:val="20"/>
        </w:rPr>
        <w:t>S2 Table.</w:t>
      </w:r>
      <w:r w:rsidRPr="00FB494D">
        <w:rPr>
          <w:rFonts w:ascii="Times New Roman" w:hAnsi="Times New Roman" w:cs="Times New Roman"/>
          <w:sz w:val="20"/>
          <w:szCs w:val="20"/>
        </w:rPr>
        <w:t xml:space="preserve"> </w:t>
      </w:r>
      <w:r w:rsidRPr="00FB494D">
        <w:rPr>
          <w:rFonts w:ascii="Times New Roman" w:hAnsi="Times New Roman" w:cs="Times New Roman"/>
          <w:b/>
          <w:sz w:val="20"/>
          <w:szCs w:val="20"/>
        </w:rPr>
        <w:t>Relative abundances (% of total good-quality sequences) of all classified classes in each rhizospheric sample across different tree species.</w:t>
      </w:r>
      <w:r w:rsidRPr="00FB494D">
        <w:rPr>
          <w:rFonts w:ascii="Times New Roman" w:hAnsi="Times New Roman" w:cs="Times New Roman"/>
          <w:sz w:val="20"/>
          <w:szCs w:val="20"/>
        </w:rPr>
        <w:t xml:space="preserve"> Forty dominant classes (shaded blue) were shared by all samples, and their total abundances in each sample are shown in the last line.</w:t>
      </w:r>
      <w:bookmarkStart w:id="0" w:name="_GoBack"/>
      <w:bookmarkEnd w:id="0"/>
    </w:p>
    <w:tbl>
      <w:tblPr>
        <w:tblStyle w:val="a5"/>
        <w:tblW w:w="8409" w:type="dxa"/>
        <w:tblInd w:w="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165"/>
        <w:gridCol w:w="750"/>
        <w:gridCol w:w="749"/>
        <w:gridCol w:w="749"/>
        <w:gridCol w:w="749"/>
        <w:gridCol w:w="749"/>
        <w:gridCol w:w="749"/>
        <w:gridCol w:w="749"/>
      </w:tblGrid>
      <w:tr w:rsidR="007D79CD" w:rsidRPr="00035BD5" w:rsidTr="00CC3E1F">
        <w:trPr>
          <w:trHeight w:val="270"/>
        </w:trPr>
        <w:tc>
          <w:tcPr>
            <w:tcW w:w="31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79CD" w:rsidRPr="00035BD5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79CD" w:rsidRPr="00035BD5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GH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79CD" w:rsidRPr="00035BD5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B 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79CD" w:rsidRPr="00035BD5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C 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79CD" w:rsidRPr="00035BD5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S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79CD" w:rsidRPr="00035BD5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X 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79CD" w:rsidRPr="00035BD5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T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79CD" w:rsidRPr="00035BD5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W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tcBorders>
              <w:top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</w:p>
        </w:tc>
        <w:tc>
          <w:tcPr>
            <w:tcW w:w="750" w:type="dxa"/>
            <w:tcBorders>
              <w:top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5.69 </w:t>
            </w:r>
          </w:p>
        </w:tc>
        <w:tc>
          <w:tcPr>
            <w:tcW w:w="749" w:type="dxa"/>
            <w:tcBorders>
              <w:top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7.55 </w:t>
            </w:r>
          </w:p>
        </w:tc>
        <w:tc>
          <w:tcPr>
            <w:tcW w:w="749" w:type="dxa"/>
            <w:tcBorders>
              <w:top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7.98 </w:t>
            </w:r>
          </w:p>
        </w:tc>
        <w:tc>
          <w:tcPr>
            <w:tcW w:w="749" w:type="dxa"/>
            <w:tcBorders>
              <w:top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9.58 </w:t>
            </w:r>
          </w:p>
        </w:tc>
        <w:tc>
          <w:tcPr>
            <w:tcW w:w="749" w:type="dxa"/>
            <w:tcBorders>
              <w:top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6.01 </w:t>
            </w:r>
          </w:p>
        </w:tc>
        <w:tc>
          <w:tcPr>
            <w:tcW w:w="749" w:type="dxa"/>
            <w:tcBorders>
              <w:top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7.54 </w:t>
            </w:r>
          </w:p>
        </w:tc>
        <w:tc>
          <w:tcPr>
            <w:tcW w:w="749" w:type="dxa"/>
            <w:tcBorders>
              <w:top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5.9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Clostrid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8.7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9.8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2.1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9.0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2.0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6.5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6.93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5.1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7.1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6.6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8.1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2.0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9.1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8.0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2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7.6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0.2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5.4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3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4.7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1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8.6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8.8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8.4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8.0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1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5.38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7.0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4.8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4.1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1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75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5.6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7.4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5.0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2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8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4.08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Betaproteobacter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2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5.6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5.0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6.37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Bacilli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4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6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4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6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3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02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3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4.0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7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5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6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6.6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6.4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8.73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Deltaproteobacter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0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9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6.2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4.4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Sphingobacter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6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18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4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3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5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5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Gemmatimonadetes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4.0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5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87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Subdivision3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48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0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1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9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28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Spartobacter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5.4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4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3.2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4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4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Nitrospir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13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4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2.1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Planctomycetac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77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Flavobacter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Ktedonobacteria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59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tcBorders>
              <w:top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Chlamydiae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Fusobacter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7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16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Phycisphaerae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10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Opitutae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naerolineae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Verrucomicrobiae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Methanobacter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Elusimicrobia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Spirochaetes</w:t>
            </w:r>
          </w:p>
        </w:tc>
        <w:tc>
          <w:tcPr>
            <w:tcW w:w="750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49" w:type="dxa"/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Epsilonproteobacteria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Ignavibacter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Mollicu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8EAADB" w:themeFill="accent5" w:themeFillTint="99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hloroplast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2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1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1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1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Dehalococcoidete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Thermomicrobi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Caldiline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Synergisti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Thermoplasmat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1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Fibrobacteri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Thermoprote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Subdivision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r w:rsidRPr="0013464E">
              <w:rPr>
                <w:rFonts w:ascii="Times New Roman" w:hAnsi="Times New Roman" w:cs="Times New Roman"/>
                <w:sz w:val="20"/>
                <w:szCs w:val="20"/>
              </w:rPr>
              <w:t>_Gp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Deinococc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Holophag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Cyanobacteri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Methanomicrobi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Aquifica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Chlorobi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7D79CD" w:rsidRPr="00A043A0" w:rsidTr="00CC3E1F">
        <w:trPr>
          <w:trHeight w:val="270"/>
        </w:trPr>
        <w:tc>
          <w:tcPr>
            <w:tcW w:w="3165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i/>
                <w:sz w:val="20"/>
                <w:szCs w:val="20"/>
              </w:rPr>
              <w:t>Deferribactere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:rsidR="007D79CD" w:rsidRPr="00A043A0" w:rsidRDefault="007D79CD" w:rsidP="003C59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3A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7D79CD" w:rsidRPr="00601264" w:rsidTr="00CC3E1F">
        <w:trPr>
          <w:trHeight w:val="270"/>
        </w:trPr>
        <w:tc>
          <w:tcPr>
            <w:tcW w:w="316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D79CD" w:rsidRPr="00601264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>The percentages of the classes shared by all soil samples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D79CD" w:rsidRPr="00601264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1.01 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D79CD" w:rsidRPr="00601264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2.71 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D79CD" w:rsidRPr="00601264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0.21 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D79CD" w:rsidRPr="00601264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9.81 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D79CD" w:rsidRPr="00601264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7.11 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D79CD" w:rsidRPr="00601264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6.56 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D79CD" w:rsidRPr="00601264" w:rsidRDefault="007D79CD" w:rsidP="003C592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2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6.48 </w:t>
            </w:r>
          </w:p>
        </w:tc>
      </w:tr>
    </w:tbl>
    <w:p w:rsidR="007D79CD" w:rsidRDefault="007D79CD" w:rsidP="007D79CD"/>
    <w:p w:rsidR="007D79CD" w:rsidRDefault="007D79CD" w:rsidP="007D79CD">
      <w:pPr>
        <w:jc w:val="left"/>
      </w:pPr>
    </w:p>
    <w:p w:rsidR="00FE4CD1" w:rsidRDefault="00FE4CD1"/>
    <w:sectPr w:rsidR="00FE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7612" w:rsidRDefault="00387612" w:rsidP="007D79CD">
      <w:r>
        <w:separator/>
      </w:r>
    </w:p>
  </w:endnote>
  <w:endnote w:type="continuationSeparator" w:id="0">
    <w:p w:rsidR="00387612" w:rsidRDefault="00387612" w:rsidP="007D7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7612" w:rsidRDefault="00387612" w:rsidP="007D79CD">
      <w:r>
        <w:separator/>
      </w:r>
    </w:p>
  </w:footnote>
  <w:footnote w:type="continuationSeparator" w:id="0">
    <w:p w:rsidR="00387612" w:rsidRDefault="00387612" w:rsidP="007D7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883"/>
    <w:rsid w:val="001C729D"/>
    <w:rsid w:val="00387612"/>
    <w:rsid w:val="003C592A"/>
    <w:rsid w:val="007D79CD"/>
    <w:rsid w:val="009D4E31"/>
    <w:rsid w:val="00F26883"/>
    <w:rsid w:val="00FB494D"/>
    <w:rsid w:val="00FE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AABD3B-E6C4-43BF-A9C8-49E6D0BB6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79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9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9CD"/>
    <w:rPr>
      <w:sz w:val="18"/>
      <w:szCs w:val="18"/>
    </w:rPr>
  </w:style>
  <w:style w:type="table" w:styleId="a5">
    <w:name w:val="Table Grid"/>
    <w:basedOn w:val="a1"/>
    <w:uiPriority w:val="39"/>
    <w:rsid w:val="007D7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9</Words>
  <Characters>3758</Characters>
  <Application>Microsoft Office Word</Application>
  <DocSecurity>0</DocSecurity>
  <Lines>31</Lines>
  <Paragraphs>8</Paragraphs>
  <ScaleCrop>false</ScaleCrop>
  <Company>Microsoft</Company>
  <LinksUpToDate>false</LinksUpToDate>
  <CharactersWithSpaces>4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17-03-04T02:47:00Z</dcterms:created>
  <dcterms:modified xsi:type="dcterms:W3CDTF">2017-03-14T02:32:00Z</dcterms:modified>
</cp:coreProperties>
</file>